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F8606" w14:textId="5403BE20" w:rsidR="00A877BF" w:rsidRPr="00837E50" w:rsidRDefault="0028527A" w:rsidP="00A877BF">
      <w:pPr>
        <w:rPr>
          <w:rFonts w:ascii="Times New Roman" w:hAnsi="Times New Roman" w:cs="Times New Roman"/>
          <w:b/>
          <w:sz w:val="24"/>
          <w:szCs w:val="24"/>
        </w:rPr>
      </w:pPr>
      <w:r w:rsidRPr="00837E50">
        <w:rPr>
          <w:rFonts w:ascii="Times New Roman" w:eastAsia="Georgia" w:hAnsi="Times New Roman" w:cs="Times New Roman"/>
          <w:b/>
          <w:sz w:val="24"/>
          <w:szCs w:val="24"/>
          <w:lang w:eastAsia="ja-JP"/>
        </w:rPr>
        <w:t xml:space="preserve">Online </w:t>
      </w:r>
      <w:r w:rsidR="00A877BF" w:rsidRPr="00837E50">
        <w:rPr>
          <w:rFonts w:ascii="Times New Roman" w:hAnsi="Times New Roman" w:cs="Times New Roman"/>
          <w:b/>
          <w:sz w:val="24"/>
          <w:szCs w:val="24"/>
        </w:rPr>
        <w:t>Supplementa</w:t>
      </w:r>
      <w:r w:rsidR="003A2251" w:rsidRPr="00837E50">
        <w:rPr>
          <w:rFonts w:ascii="Times New Roman" w:hAnsi="Times New Roman" w:cs="Times New Roman"/>
          <w:b/>
          <w:sz w:val="24"/>
          <w:szCs w:val="24"/>
        </w:rPr>
        <w:t>ry</w:t>
      </w:r>
      <w:r w:rsidR="00A877BF" w:rsidRPr="00837E50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234D1F" w:rsidRPr="00837E50">
        <w:rPr>
          <w:rFonts w:ascii="Times New Roman" w:hAnsi="Times New Roman" w:cs="Times New Roman"/>
          <w:b/>
          <w:sz w:val="24"/>
          <w:szCs w:val="24"/>
        </w:rPr>
        <w:t>3</w:t>
      </w:r>
      <w:r w:rsidR="00A877BF" w:rsidRPr="00837E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826E7" w:rsidRPr="00837E50">
        <w:rPr>
          <w:rFonts w:ascii="Times New Roman" w:hAnsi="Times New Roman" w:cs="Times New Roman"/>
          <w:b/>
          <w:sz w:val="24"/>
          <w:szCs w:val="24"/>
        </w:rPr>
        <w:t>Menu for the HFWL</w:t>
      </w:r>
      <w:r w:rsidR="00B32E35" w:rsidRPr="00837E50">
        <w:rPr>
          <w:rFonts w:ascii="Times New Roman" w:hAnsi="Times New Roman" w:cs="Times New Roman"/>
          <w:b/>
          <w:sz w:val="24"/>
          <w:szCs w:val="24"/>
        </w:rPr>
        <w:t xml:space="preserve"> Diet (7</w:t>
      </w:r>
      <w:r w:rsidR="00D25401" w:rsidRPr="00837E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2E35" w:rsidRPr="00837E50">
        <w:rPr>
          <w:rFonts w:ascii="Times New Roman" w:hAnsi="Times New Roman" w:cs="Times New Roman"/>
          <w:b/>
          <w:sz w:val="24"/>
          <w:szCs w:val="24"/>
        </w:rPr>
        <w:t>d</w:t>
      </w:r>
      <w:r w:rsidR="00D25401" w:rsidRPr="00837E50">
        <w:rPr>
          <w:rFonts w:ascii="Times New Roman" w:hAnsi="Times New Roman" w:cs="Times New Roman"/>
          <w:b/>
          <w:sz w:val="24"/>
          <w:szCs w:val="24"/>
        </w:rPr>
        <w:t>ay</w:t>
      </w:r>
      <w:r w:rsidR="00B32E35" w:rsidRPr="00837E50">
        <w:rPr>
          <w:rFonts w:ascii="Times New Roman" w:hAnsi="Times New Roman" w:cs="Times New Roman"/>
          <w:b/>
          <w:sz w:val="24"/>
          <w:szCs w:val="24"/>
        </w:rPr>
        <w:t xml:space="preserve"> rotation</w:t>
      </w:r>
      <w:r w:rsidR="006A0947" w:rsidRPr="00837E50">
        <w:rPr>
          <w:rFonts w:ascii="Times New Roman" w:hAnsi="Times New Roman" w:cs="Times New Roman"/>
          <w:b/>
          <w:sz w:val="24"/>
          <w:szCs w:val="24"/>
        </w:rPr>
        <w:t xml:space="preserve">, randomized to either </w:t>
      </w:r>
      <w:r w:rsidR="002444C8" w:rsidRPr="00837E50">
        <w:rPr>
          <w:rFonts w:ascii="Times New Roman" w:hAnsi="Times New Roman" w:cs="Times New Roman"/>
          <w:b/>
          <w:sz w:val="24"/>
          <w:szCs w:val="24"/>
        </w:rPr>
        <w:t xml:space="preserve">study </w:t>
      </w:r>
      <w:r w:rsidR="006A0947" w:rsidRPr="00837E50">
        <w:rPr>
          <w:rFonts w:ascii="Times New Roman" w:hAnsi="Times New Roman" w:cs="Times New Roman"/>
          <w:b/>
          <w:sz w:val="24"/>
          <w:szCs w:val="24"/>
        </w:rPr>
        <w:t>days 9-36 or 44-71)</w:t>
      </w:r>
    </w:p>
    <w:tbl>
      <w:tblPr>
        <w:tblW w:w="162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77"/>
        <w:gridCol w:w="1598"/>
        <w:gridCol w:w="4414"/>
        <w:gridCol w:w="4924"/>
        <w:gridCol w:w="3619"/>
      </w:tblGrid>
      <w:tr w:rsidR="008062BD" w:rsidRPr="00837E50" w14:paraId="631D6E09" w14:textId="77777777" w:rsidTr="001826E7">
        <w:trPr>
          <w:trHeight w:val="225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E9E1" w14:textId="3F620219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nu Day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2D0B" w14:textId="1D0EBA0C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udy days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01F80" w14:textId="766FA2C4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Breakfast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4545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unch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F44C0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inner</w:t>
            </w:r>
          </w:p>
        </w:tc>
      </w:tr>
      <w:tr w:rsidR="008062BD" w:rsidRPr="00837E50" w14:paraId="036839D8" w14:textId="77777777" w:rsidTr="00FB12AA">
        <w:trPr>
          <w:trHeight w:val="1243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4BDF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A0B96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1, 18, 25, 32</w:t>
            </w:r>
          </w:p>
          <w:p w14:paraId="665677FE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282E750" w14:textId="6F9E43B1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6, 53, 60, 67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ACD7" w14:textId="0800D1F2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hreddies &amp; Milk,</w:t>
            </w:r>
          </w:p>
          <w:p w14:paraId="34BD6D47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crambled Egg on Toast, Orange Juice</w:t>
            </w:r>
          </w:p>
          <w:p w14:paraId="621606F8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ain au Chocolat</w:t>
            </w:r>
          </w:p>
        </w:tc>
        <w:tc>
          <w:tcPr>
            <w:tcW w:w="4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6806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Hummus with Crudités, Grapes, Cereal Bar,</w:t>
            </w:r>
          </w:p>
          <w:p w14:paraId="0216518E" w14:textId="4132117B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Fruit Yoghurt, Rice &amp; Potato </w:t>
            </w:r>
            <w:r w:rsidR="00D1375D" w:rsidRPr="00837E50">
              <w:rPr>
                <w:rFonts w:ascii="Times New Roman" w:hAnsi="Times New Roman" w:cs="Times New Roman"/>
                <w:sz w:val="24"/>
                <w:szCs w:val="24"/>
              </w:rPr>
              <w:t>Chip sticks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9FD0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orizo Barley Risotto,</w:t>
            </w:r>
          </w:p>
          <w:p w14:paraId="2D4378EC" w14:textId="2324A5B4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aguette Slice,</w:t>
            </w:r>
          </w:p>
          <w:p w14:paraId="1082C264" w14:textId="78827E9F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Jelly </w:t>
            </w:r>
            <w:r w:rsidR="00FB12AA" w:rsidRPr="00837E50">
              <w:rPr>
                <w:rFonts w:ascii="Times New Roman" w:hAnsi="Times New Roman" w:cs="Times New Roman"/>
                <w:sz w:val="24"/>
                <w:szCs w:val="24"/>
              </w:rPr>
              <w:t>Candie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, Water</w:t>
            </w:r>
          </w:p>
        </w:tc>
      </w:tr>
      <w:tr w:rsidR="008062BD" w:rsidRPr="00837E50" w14:paraId="7B4761A4" w14:textId="77777777" w:rsidTr="00FB12AA">
        <w:trPr>
          <w:trHeight w:val="136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B9D5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4CD5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2, 19, 26, 33</w:t>
            </w:r>
          </w:p>
          <w:p w14:paraId="6442F8F8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88DD520" w14:textId="417A056F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7, 54, 61, 68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FA38" w14:textId="12F0BCF6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pecial K, Bran Flakes, Chia Seeds &amp; Milk,</w:t>
            </w:r>
          </w:p>
          <w:p w14:paraId="26740804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eese &amp; Tomato Toasted Sandwich,</w:t>
            </w:r>
          </w:p>
          <w:p w14:paraId="4C645AD8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anana, Orange Juice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DEB2" w14:textId="1369DB7F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Vegetable &amp; Barley Broth with </w:t>
            </w:r>
            <w:r w:rsidR="00D1375D" w:rsidRPr="00837E50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Roll,</w:t>
            </w:r>
          </w:p>
          <w:p w14:paraId="66551E6A" w14:textId="61C03699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r w:rsidR="00D1375D" w:rsidRPr="00837E50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Crackers with Cream Cheese,</w:t>
            </w:r>
          </w:p>
          <w:p w14:paraId="6A7CBAD9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eanuts, Fruit Yoghurt, Shortbread Biscui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F7B7" w14:textId="2666FA43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Beef </w:t>
            </w:r>
            <w:r w:rsidR="00D1375D" w:rsidRPr="00837E50">
              <w:rPr>
                <w:rFonts w:ascii="Times New Roman" w:hAnsi="Times New Roman" w:cs="Times New Roman"/>
                <w:sz w:val="24"/>
                <w:szCs w:val="24"/>
              </w:rPr>
              <w:t>Chil</w:t>
            </w:r>
            <w:r w:rsidR="006F4BD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D1375D" w:rsidRPr="00837E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with Rice,</w:t>
            </w:r>
          </w:p>
          <w:p w14:paraId="2EE3FC00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</w:tr>
      <w:tr w:rsidR="008062BD" w:rsidRPr="00837E50" w14:paraId="43CD2532" w14:textId="77777777" w:rsidTr="00FB12AA">
        <w:trPr>
          <w:trHeight w:val="115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C204" w14:textId="77777777" w:rsidR="008062BD" w:rsidRPr="00837E50" w:rsidRDefault="008062BD" w:rsidP="00837E50">
            <w:pPr>
              <w:spacing w:after="0" w:line="240" w:lineRule="auto"/>
              <w:ind w:left="-30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  <w:p w14:paraId="661513F4" w14:textId="693EE1D3" w:rsidR="008062BD" w:rsidRPr="00837E50" w:rsidRDefault="008062BD" w:rsidP="00837E50">
            <w:pPr>
              <w:spacing w:after="0" w:line="240" w:lineRule="auto"/>
              <w:ind w:left="-30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&amp; Test Day A</w:t>
            </w:r>
            <w:r w:rsidR="0072630F"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DFC3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3, 20, 27, 34</w:t>
            </w:r>
          </w:p>
          <w:p w14:paraId="78562898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1815CFBB" w14:textId="23BB7F94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8, 55, 62, 69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6543" w14:textId="34360976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Alpen, Sunflower Seeds, Raisins &amp; Milk,</w:t>
            </w:r>
          </w:p>
          <w:p w14:paraId="37588B37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Toasted Bacon Sandwich, Water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8895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arbecue Chicken &amp; Sweet Potato Salad,</w:t>
            </w:r>
          </w:p>
          <w:p w14:paraId="1941A089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andwich Thin, Digestive Biscuit, Apple</w:t>
            </w:r>
          </w:p>
          <w:p w14:paraId="05B86A89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B72E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icken Curry with Brown Rice,</w:t>
            </w:r>
          </w:p>
          <w:p w14:paraId="1E0F1609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Tinned Peaches</w:t>
            </w:r>
          </w:p>
        </w:tc>
      </w:tr>
      <w:tr w:rsidR="008062BD" w:rsidRPr="00837E50" w14:paraId="088F8D2F" w14:textId="77777777" w:rsidTr="00FB12AA">
        <w:trPr>
          <w:trHeight w:val="1273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C568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7B89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4, 21, 28, 35</w:t>
            </w:r>
          </w:p>
          <w:p w14:paraId="1C603BA4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C49DC08" w14:textId="1DB30670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9, 56, 63, 7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033E" w14:textId="17CF06F0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orridge with Mixed Seeds,</w:t>
            </w:r>
          </w:p>
          <w:p w14:paraId="353B40E8" w14:textId="6669F35E" w:rsidR="008062BD" w:rsidRPr="00837E50" w:rsidRDefault="00D1375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Zucchini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>, Cheese &amp; Walnut Muffin, Strawberries, Orange Juice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E6E3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icken with Vaal Dahl, Roasted Peppers,</w:t>
            </w:r>
          </w:p>
          <w:p w14:paraId="57E76DCD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itta Bread, Banana, Chocolate Biscuit</w:t>
            </w:r>
          </w:p>
          <w:p w14:paraId="646C3B6B" w14:textId="1841046F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Quavers </w:t>
            </w:r>
            <w:r w:rsidR="00164DE3" w:rsidRPr="00837E50">
              <w:rPr>
                <w:rFonts w:ascii="Times New Roman" w:hAnsi="Times New Roman" w:cs="Times New Roman"/>
                <w:sz w:val="24"/>
                <w:szCs w:val="24"/>
              </w:rPr>
              <w:t>Chips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, Wate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71EE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Vegetable Pizza</w:t>
            </w:r>
          </w:p>
        </w:tc>
      </w:tr>
      <w:tr w:rsidR="008062BD" w:rsidRPr="00837E50" w14:paraId="34E6CB38" w14:textId="77777777" w:rsidTr="00FB12AA">
        <w:trPr>
          <w:trHeight w:val="1233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EFC3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A84C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5, 22, 29</w:t>
            </w:r>
          </w:p>
          <w:p w14:paraId="32DCD620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BFBC981" w14:textId="27B1F556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50, 57, 64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BB58" w14:textId="388B1D9C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orn Flakes, Bran Flakes &amp; Milk,</w:t>
            </w:r>
          </w:p>
          <w:p w14:paraId="5390FEF3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Fried Egg, Sausage, Baked Beans &amp; Toast,</w:t>
            </w:r>
          </w:p>
          <w:p w14:paraId="7C91A443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Raspberries, Water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A56F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rawn Noodle Salad, Bread &amp; Butter,</w:t>
            </w:r>
          </w:p>
          <w:p w14:paraId="0F728059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ocolate &amp; Cereal Biscuits, Apple Juice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94E6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readed Cod Fillet, New Potatoes &amp; Roasted Mediterranean Vegetables,</w:t>
            </w:r>
          </w:p>
          <w:p w14:paraId="7C0708BA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Digestive Biscuit, Water</w:t>
            </w:r>
          </w:p>
        </w:tc>
      </w:tr>
      <w:tr w:rsidR="008062BD" w:rsidRPr="00837E50" w14:paraId="5BAF5701" w14:textId="77777777" w:rsidTr="00FB12AA">
        <w:trPr>
          <w:trHeight w:val="1321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02BB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2180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9, 16, 23, 30</w:t>
            </w:r>
          </w:p>
          <w:p w14:paraId="5D0F5168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196DCFC" w14:textId="078E46A4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4, 51, 58, 65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7C2C" w14:textId="156E3FEB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road Bean Frittata, Sandwich Thin,</w:t>
            </w:r>
          </w:p>
          <w:p w14:paraId="20F0A5B0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Fruit Smoothie,</w:t>
            </w:r>
          </w:p>
          <w:p w14:paraId="4B111499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Apple &amp; Apricot Muffin, Water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0C3E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Lentil Soup, Egg Mayonnaise Sandwich,</w:t>
            </w:r>
          </w:p>
          <w:p w14:paraId="3EF29E7C" w14:textId="0C36F7FA" w:rsidR="008062BD" w:rsidRPr="00837E50" w:rsidRDefault="00837E50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ato 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risps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>, Roasted Fava Beans, Pineapple, Wate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CD77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acon &amp; Artichoke Carbonara</w:t>
            </w:r>
          </w:p>
          <w:p w14:paraId="0BF546F2" w14:textId="130EF913" w:rsidR="008062BD" w:rsidRPr="00837E50" w:rsidRDefault="00D1375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Bread, Water</w:t>
            </w:r>
          </w:p>
        </w:tc>
      </w:tr>
      <w:tr w:rsidR="008062BD" w:rsidRPr="00837E50" w14:paraId="340A6F50" w14:textId="77777777" w:rsidTr="00FB12AA">
        <w:trPr>
          <w:trHeight w:val="125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97D4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87E6" w14:textId="77777777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10, 17, 24, 31</w:t>
            </w:r>
          </w:p>
          <w:p w14:paraId="2FB2DD12" w14:textId="77777777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00ABEF2C" w14:textId="421910BE" w:rsidR="004668CC" w:rsidRPr="00837E50" w:rsidRDefault="004668CC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45, 52, 59, 66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9162" w14:textId="53A87561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Porridge with Raisins,</w:t>
            </w:r>
          </w:p>
          <w:p w14:paraId="70002FB2" w14:textId="77777777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eans on Toast, Fruit Yoghurt, Milk</w:t>
            </w:r>
          </w:p>
        </w:tc>
        <w:tc>
          <w:tcPr>
            <w:tcW w:w="4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AA5C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Tomato Soup, Bread &amp; Butter,</w:t>
            </w:r>
          </w:p>
          <w:p w14:paraId="7CBE7E6F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heese &amp; Ham Sandwich, Roasted Peas,</w:t>
            </w:r>
          </w:p>
          <w:p w14:paraId="3305618F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Shortbread Biscuit, Melon, Water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80E4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Goats Cheese, Spinach &amp; Butternut Squash Bake</w:t>
            </w:r>
          </w:p>
          <w:p w14:paraId="736991C7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ustard Cream Biscuit</w:t>
            </w:r>
          </w:p>
        </w:tc>
      </w:tr>
      <w:tr w:rsidR="008062BD" w:rsidRPr="00837E50" w14:paraId="6DA8D2E9" w14:textId="77777777" w:rsidTr="00FB12AA">
        <w:trPr>
          <w:trHeight w:val="1044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D18D2" w14:textId="2EE4F2C0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Day B</w:t>
            </w:r>
            <w:r w:rsidR="0072630F" w:rsidRPr="0083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E9C66" w14:textId="6B644EAD" w:rsidR="008062BD" w:rsidRPr="00837E50" w:rsidRDefault="008062BD" w:rsidP="009F17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4668CC"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71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DF215" w14:textId="24B412FA" w:rsidR="008062BD" w:rsidRPr="00837E50" w:rsidRDefault="00837E50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Omelette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>, Baked Fava Beans,</w:t>
            </w:r>
          </w:p>
          <w:p w14:paraId="3D8CAF2D" w14:textId="5C06EDD5" w:rsidR="008062BD" w:rsidRPr="00837E50" w:rsidRDefault="008062BD" w:rsidP="00FB12AA">
            <w:pPr>
              <w:spacing w:after="0" w:line="24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Toast &amp; </w:t>
            </w:r>
            <w:r w:rsidR="00164DE3" w:rsidRPr="00837E50">
              <w:rPr>
                <w:rFonts w:ascii="Times New Roman" w:hAnsi="Times New Roman" w:cs="Times New Roman"/>
                <w:sz w:val="24"/>
                <w:szCs w:val="24"/>
              </w:rPr>
              <w:t>Jelly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, Orange Juice</w:t>
            </w:r>
          </w:p>
        </w:tc>
        <w:tc>
          <w:tcPr>
            <w:tcW w:w="4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916E2" w14:textId="77777777" w:rsidR="008062BD" w:rsidRPr="00837E50" w:rsidRDefault="008062BD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Lentil Soup, Egg Mayonnaise Sandwich,</w:t>
            </w:r>
          </w:p>
          <w:p w14:paraId="185FB0A0" w14:textId="630AA68A" w:rsidR="008062BD" w:rsidRPr="00837E50" w:rsidRDefault="00837E50" w:rsidP="00FB12AA">
            <w:pPr>
              <w:spacing w:after="0" w:line="24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ato </w:t>
            </w: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Crisps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>, Roasted Fava Beans, Pineapple, Water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79968" w14:textId="77777777" w:rsidR="008062BD" w:rsidRPr="00837E50" w:rsidRDefault="008062B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Bacon &amp; Artichoke Carbonara</w:t>
            </w:r>
          </w:p>
          <w:p w14:paraId="0094F5DD" w14:textId="6ADFF597" w:rsidR="008062BD" w:rsidRPr="00837E50" w:rsidRDefault="00D1375D" w:rsidP="00FB12AA">
            <w:pPr>
              <w:spacing w:after="0" w:line="240" w:lineRule="auto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837E50">
              <w:rPr>
                <w:rFonts w:ascii="Times New Roman" w:hAnsi="Times New Roman" w:cs="Times New Roman"/>
                <w:sz w:val="24"/>
                <w:szCs w:val="24"/>
              </w:rPr>
              <w:t>Wholemeal</w:t>
            </w:r>
            <w:r w:rsidR="008062BD" w:rsidRPr="00837E50">
              <w:rPr>
                <w:rFonts w:ascii="Times New Roman" w:hAnsi="Times New Roman" w:cs="Times New Roman"/>
                <w:sz w:val="24"/>
                <w:szCs w:val="24"/>
              </w:rPr>
              <w:t xml:space="preserve"> Bread, Water</w:t>
            </w:r>
          </w:p>
        </w:tc>
      </w:tr>
    </w:tbl>
    <w:p w14:paraId="0F84F6BA" w14:textId="77777777" w:rsidR="00837E50" w:rsidRPr="00837E50" w:rsidRDefault="00837E50" w:rsidP="00837E5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7E50">
        <w:rPr>
          <w:rFonts w:ascii="Times New Roman" w:hAnsi="Times New Roman" w:cs="Times New Roman"/>
          <w:sz w:val="24"/>
          <w:szCs w:val="24"/>
        </w:rPr>
        <w:t>Abbreviations: HFWL, High Fiber Weight Loss Diet</w:t>
      </w:r>
    </w:p>
    <w:p w14:paraId="317FD9EC" w14:textId="722AAB3F" w:rsidR="0040040C" w:rsidRPr="00837E50" w:rsidRDefault="0072630F" w:rsidP="001826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7E5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 w:rsidR="00B32E35" w:rsidRPr="00837E50">
        <w:rPr>
          <w:rFonts w:ascii="Times New Roman" w:hAnsi="Times New Roman" w:cs="Times New Roman"/>
          <w:sz w:val="24"/>
          <w:szCs w:val="24"/>
        </w:rPr>
        <w:t xml:space="preserve"> </w:t>
      </w:r>
      <w:r w:rsidR="006A0947" w:rsidRPr="00837E50">
        <w:rPr>
          <w:rFonts w:ascii="Times New Roman" w:hAnsi="Times New Roman" w:cs="Times New Roman"/>
          <w:sz w:val="24"/>
          <w:szCs w:val="24"/>
        </w:rPr>
        <w:t>Test Day A</w:t>
      </w:r>
      <w:r w:rsidR="001826E7" w:rsidRPr="00837E50">
        <w:rPr>
          <w:rFonts w:ascii="Times New Roman" w:hAnsi="Times New Roman" w:cs="Times New Roman"/>
          <w:sz w:val="24"/>
          <w:szCs w:val="24"/>
        </w:rPr>
        <w:t xml:space="preserve"> was</w:t>
      </w:r>
      <w:r w:rsidR="006A0947" w:rsidRPr="00837E50">
        <w:rPr>
          <w:rFonts w:ascii="Times New Roman" w:hAnsi="Times New Roman" w:cs="Times New Roman"/>
          <w:sz w:val="24"/>
          <w:szCs w:val="24"/>
        </w:rPr>
        <w:t xml:space="preserve"> day 34 or 69 of study, Test Day B</w:t>
      </w:r>
      <w:r w:rsidR="001826E7" w:rsidRPr="00837E50">
        <w:rPr>
          <w:rFonts w:ascii="Times New Roman" w:hAnsi="Times New Roman" w:cs="Times New Roman"/>
          <w:sz w:val="24"/>
          <w:szCs w:val="24"/>
        </w:rPr>
        <w:t xml:space="preserve"> was</w:t>
      </w:r>
      <w:r w:rsidR="006A0947" w:rsidRPr="00837E50">
        <w:rPr>
          <w:rFonts w:ascii="Times New Roman" w:hAnsi="Times New Roman" w:cs="Times New Roman"/>
          <w:sz w:val="24"/>
          <w:szCs w:val="24"/>
        </w:rPr>
        <w:t xml:space="preserve"> day 36 or 71 of study</w:t>
      </w:r>
      <w:r w:rsidR="00B52527" w:rsidRPr="00837E50">
        <w:rPr>
          <w:rFonts w:ascii="Times New Roman" w:hAnsi="Times New Roman" w:cs="Times New Roman"/>
          <w:sz w:val="24"/>
          <w:szCs w:val="24"/>
        </w:rPr>
        <w:t xml:space="preserve"> </w:t>
      </w:r>
      <w:r w:rsidR="001826E7" w:rsidRPr="00837E50">
        <w:rPr>
          <w:rFonts w:ascii="Times New Roman" w:hAnsi="Times New Roman" w:cs="Times New Roman"/>
          <w:sz w:val="24"/>
          <w:szCs w:val="24"/>
        </w:rPr>
        <w:t>(</w:t>
      </w:r>
      <w:r w:rsidR="00B52527" w:rsidRPr="00837E50">
        <w:rPr>
          <w:rFonts w:ascii="Times New Roman" w:hAnsi="Times New Roman" w:cs="Times New Roman"/>
          <w:sz w:val="24"/>
          <w:szCs w:val="24"/>
        </w:rPr>
        <w:t>not included in the 7</w:t>
      </w:r>
      <w:r w:rsidR="00D25401" w:rsidRPr="00837E50">
        <w:rPr>
          <w:rFonts w:ascii="Times New Roman" w:hAnsi="Times New Roman" w:cs="Times New Roman"/>
          <w:sz w:val="24"/>
          <w:szCs w:val="24"/>
        </w:rPr>
        <w:t xml:space="preserve"> </w:t>
      </w:r>
      <w:r w:rsidR="00B52527" w:rsidRPr="00837E50">
        <w:rPr>
          <w:rFonts w:ascii="Times New Roman" w:hAnsi="Times New Roman" w:cs="Times New Roman"/>
          <w:sz w:val="24"/>
          <w:szCs w:val="24"/>
        </w:rPr>
        <w:t>d</w:t>
      </w:r>
      <w:r w:rsidR="00D25401" w:rsidRPr="00837E50">
        <w:rPr>
          <w:rFonts w:ascii="Times New Roman" w:hAnsi="Times New Roman" w:cs="Times New Roman"/>
          <w:sz w:val="24"/>
          <w:szCs w:val="24"/>
        </w:rPr>
        <w:t>ay</w:t>
      </w:r>
      <w:r w:rsidR="00B52527" w:rsidRPr="00837E50">
        <w:rPr>
          <w:rFonts w:ascii="Times New Roman" w:hAnsi="Times New Roman" w:cs="Times New Roman"/>
          <w:sz w:val="24"/>
          <w:szCs w:val="24"/>
        </w:rPr>
        <w:t xml:space="preserve"> rotation</w:t>
      </w:r>
      <w:r w:rsidR="001826E7" w:rsidRPr="00837E50">
        <w:rPr>
          <w:rFonts w:ascii="Times New Roman" w:hAnsi="Times New Roman" w:cs="Times New Roman"/>
          <w:sz w:val="24"/>
          <w:szCs w:val="24"/>
        </w:rPr>
        <w:t>)</w:t>
      </w:r>
    </w:p>
    <w:sectPr w:rsidR="0040040C" w:rsidRPr="00837E50" w:rsidSect="00DF4E3C">
      <w:pgSz w:w="16838" w:h="11906" w:orient="landscape"/>
      <w:pgMar w:top="284" w:right="395" w:bottom="142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31C6D"/>
    <w:multiLevelType w:val="hybridMultilevel"/>
    <w:tmpl w:val="A5507E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419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BF"/>
    <w:rsid w:val="00012E63"/>
    <w:rsid w:val="00034E1E"/>
    <w:rsid w:val="00103E42"/>
    <w:rsid w:val="001043AF"/>
    <w:rsid w:val="00164DE3"/>
    <w:rsid w:val="00165954"/>
    <w:rsid w:val="001826E7"/>
    <w:rsid w:val="001F5689"/>
    <w:rsid w:val="00234D1F"/>
    <w:rsid w:val="00241027"/>
    <w:rsid w:val="002444C8"/>
    <w:rsid w:val="0028527A"/>
    <w:rsid w:val="00341F64"/>
    <w:rsid w:val="0036799F"/>
    <w:rsid w:val="003765DD"/>
    <w:rsid w:val="003A2251"/>
    <w:rsid w:val="0040040C"/>
    <w:rsid w:val="004153B0"/>
    <w:rsid w:val="004668CC"/>
    <w:rsid w:val="004A28A7"/>
    <w:rsid w:val="00505E9D"/>
    <w:rsid w:val="00543F61"/>
    <w:rsid w:val="006A0947"/>
    <w:rsid w:val="006F4BDD"/>
    <w:rsid w:val="0072630F"/>
    <w:rsid w:val="007662DF"/>
    <w:rsid w:val="007C4CC7"/>
    <w:rsid w:val="008062BD"/>
    <w:rsid w:val="00837E50"/>
    <w:rsid w:val="0085280E"/>
    <w:rsid w:val="008544F9"/>
    <w:rsid w:val="00886358"/>
    <w:rsid w:val="008A2C66"/>
    <w:rsid w:val="008B0028"/>
    <w:rsid w:val="00911BD6"/>
    <w:rsid w:val="00927B54"/>
    <w:rsid w:val="00996F5D"/>
    <w:rsid w:val="009F170C"/>
    <w:rsid w:val="00A060F1"/>
    <w:rsid w:val="00A877BF"/>
    <w:rsid w:val="00B32E35"/>
    <w:rsid w:val="00B52527"/>
    <w:rsid w:val="00BC27DF"/>
    <w:rsid w:val="00D1375D"/>
    <w:rsid w:val="00D25401"/>
    <w:rsid w:val="00DF4E3C"/>
    <w:rsid w:val="00E02971"/>
    <w:rsid w:val="00EC275C"/>
    <w:rsid w:val="00F60ECA"/>
    <w:rsid w:val="00F6444A"/>
    <w:rsid w:val="00FA7A36"/>
    <w:rsid w:val="00FB12AA"/>
    <w:rsid w:val="4507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D9CD"/>
  <w15:chartTrackingRefBased/>
  <w15:docId w15:val="{287A51A6-CD6A-4093-97CE-312494FC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C66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28527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28527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28527A"/>
  </w:style>
  <w:style w:type="character" w:styleId="CommentReference">
    <w:name w:val="annotation reference"/>
    <w:basedOn w:val="DefaultParagraphFont"/>
    <w:uiPriority w:val="99"/>
    <w:semiHidden/>
    <w:unhideWhenUsed/>
    <w:rsid w:val="00285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27A"/>
    <w:rPr>
      <w:b/>
      <w:bCs/>
      <w:sz w:val="20"/>
      <w:szCs w:val="20"/>
    </w:rPr>
  </w:style>
  <w:style w:type="paragraph" w:customStyle="1" w:styleId="paragraph">
    <w:name w:val="paragraph"/>
    <w:basedOn w:val="Normal"/>
    <w:rsid w:val="00505E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05E9D"/>
  </w:style>
  <w:style w:type="character" w:customStyle="1" w:styleId="eop">
    <w:name w:val="eop"/>
    <w:basedOn w:val="DefaultParagraphFont"/>
    <w:rsid w:val="00505E9D"/>
  </w:style>
  <w:style w:type="character" w:customStyle="1" w:styleId="scxw156247095">
    <w:name w:val="scxw156247095"/>
    <w:basedOn w:val="DefaultParagraphFont"/>
    <w:rsid w:val="00F6444A"/>
  </w:style>
  <w:style w:type="character" w:customStyle="1" w:styleId="equationplaceholdertext">
    <w:name w:val="equationplaceholdertext"/>
    <w:basedOn w:val="DefaultParagraphFont"/>
    <w:rsid w:val="00F6444A"/>
  </w:style>
  <w:style w:type="paragraph" w:styleId="Revision">
    <w:name w:val="Revision"/>
    <w:hidden/>
    <w:uiPriority w:val="99"/>
    <w:semiHidden/>
    <w:rsid w:val="00D254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0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0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1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27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5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4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40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59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33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5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28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109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5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56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3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336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9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3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3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62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78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252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76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1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87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03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44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0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1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79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72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65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44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72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3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056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11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32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75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97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3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28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69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20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0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06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9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3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91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8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66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0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6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97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9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30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78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73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2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8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455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5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2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89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184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7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362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88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0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081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9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9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6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7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0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81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5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9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4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63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4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47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9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2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37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6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46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869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54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8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968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1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1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ED071D36F1A94FBE9F581251AF539A" ma:contentTypeVersion="4" ma:contentTypeDescription="Create a new document." ma:contentTypeScope="" ma:versionID="71d3761648bcb87663c173924eee26d2">
  <xsd:schema xmlns:xsd="http://www.w3.org/2001/XMLSchema" xmlns:xs="http://www.w3.org/2001/XMLSchema" xmlns:p="http://schemas.microsoft.com/office/2006/metadata/properties" xmlns:ns2="6671c90e-4489-4e8a-b368-60b2d8085390" targetNamespace="http://schemas.microsoft.com/office/2006/metadata/properties" ma:root="true" ma:fieldsID="6bb5b3eff7155909b34c5da4db2fb395" ns2:_="">
    <xsd:import namespace="6671c90e-4489-4e8a-b368-60b2d80853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1c90e-4489-4e8a-b368-60b2d80853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57347A-B6D8-459A-8B14-2C80AFC6FC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9355D8-767C-49BB-8E47-DC5F3686ED3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5A1C1F-8975-4F49-94EA-76B91905F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1c90e-4489-4e8a-b368-60b2d80853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858C22-AF80-494B-9C99-BD27AAC87E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fe, Claire</dc:creator>
  <cp:keywords/>
  <dc:description/>
  <cp:lastModifiedBy>Fyfe, Claire</cp:lastModifiedBy>
  <cp:revision>6</cp:revision>
  <dcterms:created xsi:type="dcterms:W3CDTF">2025-02-06T14:37:00Z</dcterms:created>
  <dcterms:modified xsi:type="dcterms:W3CDTF">2025-03-1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ED071D36F1A94FBE9F581251AF539A</vt:lpwstr>
  </property>
</Properties>
</file>